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6A140" w14:textId="02A15A36" w:rsidR="00973A1D" w:rsidRPr="0025408D" w:rsidRDefault="00973A1D" w:rsidP="00973A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4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2540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</w:t>
      </w:r>
      <w:r w:rsidRPr="00254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1. Sequences of the primers used in this study. </w:t>
      </w: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973A1D" w:rsidRPr="0025408D" w14:paraId="273813F4" w14:textId="77777777" w:rsidTr="003367B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A44D2A9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bookmarkStart w:id="0" w:name="_Hlk148987425"/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Prime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3D52A95C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Sequence (5</w:t>
            </w:r>
            <w:r w:rsidRPr="00254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-3</w:t>
            </w:r>
            <w:r w:rsidRPr="00254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)</w:t>
            </w:r>
          </w:p>
        </w:tc>
      </w:tr>
    </w:tbl>
    <w:p w14:paraId="2D622FD7" w14:textId="77777777" w:rsidR="00973A1D" w:rsidRPr="0025408D" w:rsidRDefault="00973A1D" w:rsidP="00973A1D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109"/>
      </w:tblGrid>
      <w:tr w:rsidR="00973A1D" w:rsidRPr="0025408D" w14:paraId="56739C8A" w14:textId="77777777" w:rsidTr="003367BB">
        <w:tc>
          <w:tcPr>
            <w:tcW w:w="8109" w:type="dxa"/>
            <w:shd w:val="clear" w:color="auto" w:fill="FFFFFF"/>
          </w:tcPr>
          <w:p w14:paraId="2AD2076D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bookmarkStart w:id="1" w:name="_Hlk148987459"/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Protein expression</w:t>
            </w:r>
          </w:p>
        </w:tc>
      </w:tr>
      <w:bookmarkEnd w:id="1"/>
    </w:tbl>
    <w:p w14:paraId="2C493FF6" w14:textId="77777777" w:rsidR="00973A1D" w:rsidRPr="0025408D" w:rsidRDefault="00973A1D" w:rsidP="00973A1D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973A1D" w:rsidRPr="0025408D" w14:paraId="7622E7E7" w14:textId="77777777" w:rsidTr="003367BB">
        <w:tc>
          <w:tcPr>
            <w:tcW w:w="2700" w:type="dxa"/>
            <w:shd w:val="clear" w:color="auto" w:fill="FFFFFF"/>
          </w:tcPr>
          <w:p w14:paraId="11279471" w14:textId="65D8FE9B" w:rsidR="00973A1D" w:rsidRPr="0025408D" w:rsidRDefault="006C0368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is-</w:t>
            </w:r>
            <w:r w:rsidR="008F1C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="008F1C36"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36765EE2" w14:textId="2F0A13A8" w:rsidR="00973A1D" w:rsidRPr="0025408D" w:rsidRDefault="00DC19F0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DC19F0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GTCCTCGACGACCTCTCCAT</w:t>
            </w:r>
          </w:p>
        </w:tc>
      </w:tr>
    </w:tbl>
    <w:p w14:paraId="34278706" w14:textId="77777777" w:rsidR="00973A1D" w:rsidRPr="0025408D" w:rsidRDefault="00973A1D" w:rsidP="00973A1D">
      <w:pPr>
        <w:ind w:firstLineChars="68" w:firstLine="122"/>
        <w:rPr>
          <w:rFonts w:ascii="Times New Roman" w:hAnsi="Times New Roman" w:cs="Times New Roman"/>
          <w:iCs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973A1D" w:rsidRPr="0025408D" w14:paraId="488DC592" w14:textId="77777777" w:rsidTr="003367BB">
        <w:tc>
          <w:tcPr>
            <w:tcW w:w="2700" w:type="dxa"/>
            <w:shd w:val="clear" w:color="auto" w:fill="FFFFFF"/>
          </w:tcPr>
          <w:p w14:paraId="6B73BFA1" w14:textId="1CEFF422" w:rsidR="00973A1D" w:rsidRPr="0025408D" w:rsidRDefault="006C0368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is-</w:t>
            </w:r>
            <w:r w:rsidR="008F1C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="008F1C36"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F1C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528B6425" w14:textId="6708A38C" w:rsidR="00973A1D" w:rsidRPr="0025408D" w:rsidRDefault="00DC19F0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DC19F0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TCAGTCATCCATGTCGTTGCGAA</w:t>
            </w:r>
          </w:p>
        </w:tc>
      </w:tr>
      <w:tr w:rsidR="008F1C36" w:rsidRPr="0025408D" w14:paraId="3D4C06AD" w14:textId="77777777" w:rsidTr="003367BB">
        <w:tc>
          <w:tcPr>
            <w:tcW w:w="2700" w:type="dxa"/>
            <w:shd w:val="clear" w:color="auto" w:fill="FFFFFF"/>
          </w:tcPr>
          <w:p w14:paraId="7730EEA0" w14:textId="2AF1DFE4" w:rsidR="008F1C36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s-Dorsal-RHD-F</w:t>
            </w:r>
          </w:p>
        </w:tc>
        <w:tc>
          <w:tcPr>
            <w:tcW w:w="5409" w:type="dxa"/>
            <w:shd w:val="clear" w:color="auto" w:fill="FFFFFF"/>
          </w:tcPr>
          <w:p w14:paraId="2B3F7A85" w14:textId="6991FEAE" w:rsidR="008F1C36" w:rsidRPr="0025408D" w:rsidRDefault="00F6011E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F6011E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GGTACGTATTATAGAACAGC</w:t>
            </w:r>
          </w:p>
        </w:tc>
      </w:tr>
      <w:tr w:rsidR="008F1C36" w:rsidRPr="0025408D" w14:paraId="6759985C" w14:textId="77777777" w:rsidTr="003367BB">
        <w:tc>
          <w:tcPr>
            <w:tcW w:w="2700" w:type="dxa"/>
            <w:shd w:val="clear" w:color="auto" w:fill="FFFFFF"/>
          </w:tcPr>
          <w:p w14:paraId="128F89AA" w14:textId="1D5319A3" w:rsidR="008F1C36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s-Dorsal-RHD-</w:t>
            </w:r>
            <w:r w:rsidR="00F6011E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27A1056B" w14:textId="5241C2A5" w:rsidR="008F1C36" w:rsidRPr="0025408D" w:rsidRDefault="00F6011E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F6011E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TTTGTCATAAATTGGATCTGAA</w:t>
            </w:r>
          </w:p>
        </w:tc>
      </w:tr>
      <w:tr w:rsidR="008F1C36" w:rsidRPr="0025408D" w14:paraId="0D4797A6" w14:textId="77777777" w:rsidTr="003367BB">
        <w:tc>
          <w:tcPr>
            <w:tcW w:w="2700" w:type="dxa"/>
            <w:shd w:val="clear" w:color="auto" w:fill="FFFFFF"/>
          </w:tcPr>
          <w:p w14:paraId="62879425" w14:textId="3929460F" w:rsidR="008F1C36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MBP-Dorsal-RHD-F</w:t>
            </w:r>
          </w:p>
        </w:tc>
        <w:tc>
          <w:tcPr>
            <w:tcW w:w="5409" w:type="dxa"/>
            <w:shd w:val="clear" w:color="auto" w:fill="FFFFFF"/>
          </w:tcPr>
          <w:p w14:paraId="064B2E9B" w14:textId="33538D80" w:rsidR="008F1C36" w:rsidRPr="0025408D" w:rsidRDefault="00F6011E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F6011E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GGTACGTATTATAGAACAGC</w:t>
            </w:r>
          </w:p>
        </w:tc>
      </w:tr>
      <w:tr w:rsidR="008F1C36" w:rsidRPr="0025408D" w14:paraId="4FE39AFC" w14:textId="77777777" w:rsidTr="003367BB">
        <w:tc>
          <w:tcPr>
            <w:tcW w:w="2700" w:type="dxa"/>
            <w:shd w:val="clear" w:color="auto" w:fill="FFFFFF"/>
          </w:tcPr>
          <w:p w14:paraId="64E8B5AD" w14:textId="7AB1D1F6" w:rsidR="008F1C36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MBP-Dorsal-RHD-R</w:t>
            </w:r>
          </w:p>
        </w:tc>
        <w:tc>
          <w:tcPr>
            <w:tcW w:w="5409" w:type="dxa"/>
            <w:shd w:val="clear" w:color="auto" w:fill="FFFFFF"/>
          </w:tcPr>
          <w:p w14:paraId="4E8E9B2B" w14:textId="521FDE33" w:rsidR="008F1C36" w:rsidRPr="0025408D" w:rsidRDefault="00F6011E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F6011E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TTTGTCATAAATTGGATCTGAA</w:t>
            </w:r>
          </w:p>
        </w:tc>
      </w:tr>
      <w:tr w:rsidR="006C0368" w:rsidRPr="0025408D" w14:paraId="7B10D8F0" w14:textId="77777777" w:rsidTr="003367BB">
        <w:tc>
          <w:tcPr>
            <w:tcW w:w="2700" w:type="dxa"/>
            <w:shd w:val="clear" w:color="auto" w:fill="FFFFFF"/>
          </w:tcPr>
          <w:p w14:paraId="19765DDA" w14:textId="52F85209" w:rsidR="006C0368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s-Dorsal-</w:t>
            </w:r>
            <w:r w:rsidR="00BB03E0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FL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6CFB2D97" w14:textId="27683893" w:rsidR="006C0368" w:rsidRPr="0025408D" w:rsidRDefault="00F6011E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F6011E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GGTACGTATTATAGAACAGC</w:t>
            </w:r>
          </w:p>
        </w:tc>
      </w:tr>
      <w:tr w:rsidR="006C0368" w:rsidRPr="0025408D" w14:paraId="12461BD2" w14:textId="77777777" w:rsidTr="003367BB">
        <w:tc>
          <w:tcPr>
            <w:tcW w:w="2700" w:type="dxa"/>
            <w:shd w:val="clear" w:color="auto" w:fill="FFFFFF"/>
          </w:tcPr>
          <w:p w14:paraId="0BC1A609" w14:textId="0A4F8D7C" w:rsidR="006C0368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s-Dorsal-</w:t>
            </w:r>
            <w:r w:rsidR="00BB03E0"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FL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shd w:val="clear" w:color="auto" w:fill="FFFFFF"/>
          </w:tcPr>
          <w:p w14:paraId="1F0B5EF2" w14:textId="1D3D6F16" w:rsidR="006C0368" w:rsidRPr="0025408D" w:rsidRDefault="00F9744B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F9744B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TATTAGCATTGCTTGGAGAC</w:t>
            </w:r>
          </w:p>
        </w:tc>
      </w:tr>
      <w:tr w:rsidR="006C0368" w:rsidRPr="0025408D" w14:paraId="336F1D8C" w14:textId="77777777" w:rsidTr="003367BB">
        <w:tc>
          <w:tcPr>
            <w:tcW w:w="2700" w:type="dxa"/>
            <w:shd w:val="clear" w:color="auto" w:fill="FFFFFF"/>
          </w:tcPr>
          <w:p w14:paraId="1CAB5A4C" w14:textId="07C0321D" w:rsidR="006C0368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GST-Pelle-N-F</w:t>
            </w:r>
          </w:p>
        </w:tc>
        <w:tc>
          <w:tcPr>
            <w:tcW w:w="5409" w:type="dxa"/>
            <w:shd w:val="clear" w:color="auto" w:fill="FFFFFF"/>
          </w:tcPr>
          <w:p w14:paraId="74B3DE96" w14:textId="0E718656" w:rsidR="006C0368" w:rsidRPr="004237F0" w:rsidRDefault="004237F0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4237F0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GGCGCCTTGGCATAAGAAA</w:t>
            </w:r>
          </w:p>
        </w:tc>
      </w:tr>
      <w:tr w:rsidR="006C0368" w:rsidRPr="0025408D" w14:paraId="4F33ADD1" w14:textId="77777777" w:rsidTr="003367BB">
        <w:tc>
          <w:tcPr>
            <w:tcW w:w="2700" w:type="dxa"/>
            <w:shd w:val="clear" w:color="auto" w:fill="FFFFFF"/>
          </w:tcPr>
          <w:p w14:paraId="38D8FDAD" w14:textId="0CD6AC82" w:rsidR="006C0368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GST-Pelle-N-R</w:t>
            </w:r>
          </w:p>
        </w:tc>
        <w:tc>
          <w:tcPr>
            <w:tcW w:w="5409" w:type="dxa"/>
            <w:shd w:val="clear" w:color="auto" w:fill="FFFFFF"/>
          </w:tcPr>
          <w:p w14:paraId="77889E74" w14:textId="3D5C819D" w:rsidR="006C0368" w:rsidRPr="0025408D" w:rsidRDefault="004237F0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4237F0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CAGAGCACAAGCACCAAGAGCA</w:t>
            </w:r>
          </w:p>
        </w:tc>
      </w:tr>
      <w:tr w:rsidR="006C0368" w:rsidRPr="0025408D" w14:paraId="2815CF18" w14:textId="77777777" w:rsidTr="003367BB">
        <w:tc>
          <w:tcPr>
            <w:tcW w:w="2700" w:type="dxa"/>
            <w:shd w:val="clear" w:color="auto" w:fill="FFFFFF"/>
          </w:tcPr>
          <w:p w14:paraId="575B3073" w14:textId="26F12859" w:rsidR="006C0368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GST-Pelle-C-F</w:t>
            </w:r>
          </w:p>
        </w:tc>
        <w:tc>
          <w:tcPr>
            <w:tcW w:w="5409" w:type="dxa"/>
            <w:shd w:val="clear" w:color="auto" w:fill="FFFFFF"/>
          </w:tcPr>
          <w:p w14:paraId="605E98B9" w14:textId="7349076D" w:rsidR="006C0368" w:rsidRPr="0025408D" w:rsidRDefault="004237F0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ATG</w:t>
            </w:r>
            <w:r w:rsidRPr="004237F0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GCCACAGCTGTCTGGAACAC</w:t>
            </w:r>
          </w:p>
        </w:tc>
      </w:tr>
      <w:tr w:rsidR="006C0368" w:rsidRPr="0025408D" w14:paraId="75E29011" w14:textId="77777777" w:rsidTr="003367BB">
        <w:tc>
          <w:tcPr>
            <w:tcW w:w="2700" w:type="dxa"/>
            <w:shd w:val="clear" w:color="auto" w:fill="FFFFFF"/>
          </w:tcPr>
          <w:p w14:paraId="1916F74C" w14:textId="22A1D04A" w:rsidR="006C0368" w:rsidRPr="0025408D" w:rsidRDefault="006C0368" w:rsidP="003367B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GST-Pelle-C-R</w:t>
            </w:r>
          </w:p>
        </w:tc>
        <w:tc>
          <w:tcPr>
            <w:tcW w:w="5409" w:type="dxa"/>
            <w:shd w:val="clear" w:color="auto" w:fill="FFFFFF"/>
          </w:tcPr>
          <w:p w14:paraId="2119CD38" w14:textId="4F9BEB93" w:rsidR="006C0368" w:rsidRPr="0025408D" w:rsidRDefault="004237F0" w:rsidP="003367B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4237F0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TAAGGATATTTTTCTTGCTTGAGC</w:t>
            </w:r>
          </w:p>
        </w:tc>
      </w:tr>
    </w:tbl>
    <w:p w14:paraId="01E13B9F" w14:textId="77777777" w:rsidR="00973A1D" w:rsidRPr="0025408D" w:rsidRDefault="00973A1D" w:rsidP="00973A1D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p w14:paraId="38B90479" w14:textId="77777777" w:rsidR="00973A1D" w:rsidRPr="0025408D" w:rsidRDefault="00973A1D" w:rsidP="00973A1D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973A1D" w:rsidRPr="0025408D" w14:paraId="2D9E9A00" w14:textId="77777777" w:rsidTr="006147B6">
        <w:tc>
          <w:tcPr>
            <w:tcW w:w="8109" w:type="dxa"/>
            <w:gridSpan w:val="2"/>
            <w:shd w:val="clear" w:color="auto" w:fill="FFFFFF"/>
          </w:tcPr>
          <w:p w14:paraId="2CED7B44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Quantitative PCR</w:t>
            </w: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ab/>
            </w:r>
          </w:p>
        </w:tc>
      </w:tr>
      <w:tr w:rsidR="00973A1D" w:rsidRPr="0025408D" w14:paraId="404C8DF3" w14:textId="77777777" w:rsidTr="006147B6">
        <w:tc>
          <w:tcPr>
            <w:tcW w:w="2700" w:type="dxa"/>
            <w:shd w:val="clear" w:color="auto" w:fill="FFFFFF"/>
          </w:tcPr>
          <w:p w14:paraId="3886B19D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EF-1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-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409" w:type="dxa"/>
            <w:shd w:val="clear" w:color="auto" w:fill="FFFFFF"/>
          </w:tcPr>
          <w:p w14:paraId="2258B60B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TGCTCCTTTTGGACGTTTTGC</w:t>
            </w:r>
          </w:p>
        </w:tc>
      </w:tr>
      <w:tr w:rsidR="00973A1D" w:rsidRPr="0025408D" w14:paraId="572B15CB" w14:textId="77777777" w:rsidTr="006147B6">
        <w:tc>
          <w:tcPr>
            <w:tcW w:w="2700" w:type="dxa"/>
            <w:shd w:val="clear" w:color="auto" w:fill="FFFFFF"/>
          </w:tcPr>
          <w:p w14:paraId="53EE87D5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EF-1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-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00DDC715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TTTTCTGCGGCCTTGGTAG</w:t>
            </w:r>
          </w:p>
        </w:tc>
      </w:tr>
      <w:tr w:rsidR="00973A1D" w:rsidRPr="0025408D" w14:paraId="5042FD9D" w14:textId="77777777" w:rsidTr="006147B6">
        <w:tc>
          <w:tcPr>
            <w:tcW w:w="2700" w:type="dxa"/>
            <w:shd w:val="clear" w:color="auto" w:fill="FFFFFF"/>
          </w:tcPr>
          <w:p w14:paraId="2AEFEA2F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bookmarkStart w:id="2" w:name="OLE_LINK147"/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β-actin-F</w:t>
            </w:r>
            <w:bookmarkEnd w:id="2"/>
          </w:p>
        </w:tc>
        <w:tc>
          <w:tcPr>
            <w:tcW w:w="5409" w:type="dxa"/>
            <w:shd w:val="clear" w:color="auto" w:fill="FFFFFF"/>
          </w:tcPr>
          <w:p w14:paraId="50F7DF6B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CGAGACCACCTACAACTCCATC</w:t>
            </w:r>
          </w:p>
        </w:tc>
      </w:tr>
      <w:tr w:rsidR="00973A1D" w:rsidRPr="0025408D" w14:paraId="240BD8D7" w14:textId="77777777" w:rsidTr="006147B6">
        <w:tc>
          <w:tcPr>
            <w:tcW w:w="2700" w:type="dxa"/>
            <w:shd w:val="clear" w:color="auto" w:fill="FFFFFF"/>
          </w:tcPr>
          <w:p w14:paraId="35083F89" w14:textId="77777777" w:rsidR="00973A1D" w:rsidRPr="0025408D" w:rsidRDefault="00973A1D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β-actin-R</w:t>
            </w:r>
          </w:p>
        </w:tc>
        <w:tc>
          <w:tcPr>
            <w:tcW w:w="5409" w:type="dxa"/>
            <w:shd w:val="clear" w:color="auto" w:fill="FFFFFF"/>
          </w:tcPr>
          <w:p w14:paraId="187A39E6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CTGCTTGCTGATCCACATCTG</w:t>
            </w:r>
          </w:p>
        </w:tc>
      </w:tr>
      <w:tr w:rsidR="00973A1D" w:rsidRPr="0025408D" w14:paraId="1B68C85E" w14:textId="77777777" w:rsidTr="006147B6">
        <w:tc>
          <w:tcPr>
            <w:tcW w:w="2700" w:type="dxa"/>
            <w:shd w:val="clear" w:color="auto" w:fill="FFFFFF"/>
          </w:tcPr>
          <w:p w14:paraId="758A70FE" w14:textId="55E125D4" w:rsidR="00973A1D" w:rsidRPr="0025408D" w:rsidRDefault="008F1C36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5B1DA5A6" w14:textId="7C2C15E0" w:rsidR="00973A1D" w:rsidRPr="0025408D" w:rsidRDefault="00EB1DAF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EB1DAF">
              <w:rPr>
                <w:rStyle w:val="a7"/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none"/>
              </w:rPr>
              <w:t>ATTTTGCGCTGAATTGCCCA</w:t>
            </w:r>
          </w:p>
        </w:tc>
      </w:tr>
      <w:tr w:rsidR="00973A1D" w:rsidRPr="0025408D" w14:paraId="76AEAA66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DDB89AE" w14:textId="7C066635" w:rsidR="00973A1D" w:rsidRPr="0025408D" w:rsidRDefault="008F1C36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0A3D8F49" w14:textId="269F2A9E" w:rsidR="00973A1D" w:rsidRPr="0025408D" w:rsidRDefault="00A04C80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A04C80">
              <w:rPr>
                <w:rStyle w:val="a7"/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none"/>
              </w:rPr>
              <w:t>GGGCCATGCATACATTCTCG</w:t>
            </w:r>
          </w:p>
        </w:tc>
      </w:tr>
      <w:tr w:rsidR="00973A1D" w:rsidRPr="0025408D" w14:paraId="4BF26AF8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25CC04D1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28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EE17FD9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CCTCCTCCTTCACCC</w:t>
            </w:r>
          </w:p>
        </w:tc>
      </w:tr>
      <w:tr w:rsidR="00973A1D" w:rsidRPr="0025408D" w14:paraId="50A93685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2DFE7C58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28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6F5040D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CTCAGTGCCAGAGTAGGT</w:t>
            </w:r>
          </w:p>
        </w:tc>
      </w:tr>
      <w:tr w:rsidR="00973A1D" w:rsidRPr="0025408D" w14:paraId="60AA033E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069D7751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1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1F72096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TGGTGTCCTGGATGG</w:t>
            </w:r>
          </w:p>
        </w:tc>
      </w:tr>
      <w:tr w:rsidR="00973A1D" w:rsidRPr="0025408D" w14:paraId="6EC2C19C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54B38D0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1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1CF74DA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CGTCCTCCGTGATG</w:t>
            </w:r>
          </w:p>
        </w:tc>
      </w:tr>
      <w:tr w:rsidR="00973A1D" w:rsidRPr="0025408D" w14:paraId="0C411307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408A6586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2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865963B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AACAAACTCACTGGACTG</w:t>
            </w:r>
          </w:p>
        </w:tc>
      </w:tr>
      <w:tr w:rsidR="00973A1D" w:rsidRPr="0025408D" w14:paraId="63B1BB86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783B2D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2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5271680E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TGCGACCCTGGAATACAG</w:t>
            </w:r>
          </w:p>
        </w:tc>
      </w:tr>
      <w:tr w:rsidR="00973A1D" w:rsidRPr="0025408D" w14:paraId="6A688BD9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473E6B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3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5D679914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TGTCCAACCCTGAGC</w:t>
            </w:r>
          </w:p>
        </w:tc>
      </w:tr>
      <w:tr w:rsidR="00973A1D" w:rsidRPr="0025408D" w14:paraId="21D5DAA1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47CA0023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3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2B7425AB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CCTCCTCCTCCGTTATC</w:t>
            </w:r>
          </w:p>
        </w:tc>
      </w:tr>
      <w:tr w:rsidR="00973A1D" w:rsidRPr="0025408D" w14:paraId="00B0B635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24310D3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4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08D579DD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GTGGCACTCTTCGC</w:t>
            </w:r>
          </w:p>
        </w:tc>
      </w:tr>
      <w:tr w:rsidR="00973A1D" w:rsidRPr="0025408D" w14:paraId="12C1441A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64AB518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F4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4B122925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GTGAAGCGGCACTTATG</w:t>
            </w:r>
          </w:p>
        </w:tc>
      </w:tr>
      <w:tr w:rsidR="00973A1D" w:rsidRPr="0025408D" w14:paraId="365F4B39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B5E588A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1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0D77575D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GCGACCGATTACTGGCTAC</w:t>
            </w:r>
          </w:p>
        </w:tc>
      </w:tr>
      <w:tr w:rsidR="00973A1D" w:rsidRPr="0025408D" w14:paraId="7E78FDFC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00D5ABA4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1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20267591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TTTGCTGCGACCACATTC</w:t>
            </w:r>
          </w:p>
        </w:tc>
      </w:tr>
      <w:tr w:rsidR="00973A1D" w:rsidRPr="0025408D" w14:paraId="66C555A9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02B4AEBD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2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8A04008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TGTTCCGATCTGATGTC</w:t>
            </w:r>
          </w:p>
        </w:tc>
      </w:tr>
      <w:tr w:rsidR="00973A1D" w:rsidRPr="0025408D" w14:paraId="785437E4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B7434A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2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415831F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TGCTGTTGTAAGCCACC</w:t>
            </w:r>
          </w:p>
        </w:tc>
      </w:tr>
      <w:tr w:rsidR="00973A1D" w:rsidRPr="0025408D" w14:paraId="7C84F934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1F11AF1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3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29A365C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GAAGATTGGAAATGTAACGAAGA</w:t>
            </w:r>
          </w:p>
        </w:tc>
      </w:tr>
      <w:tr w:rsidR="00973A1D" w:rsidRPr="0025408D" w14:paraId="5E7F137F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45945A4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3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3FD160E5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GAATATGCCGTAGTCAAGG</w:t>
            </w:r>
          </w:p>
        </w:tc>
      </w:tr>
      <w:tr w:rsidR="00973A1D" w:rsidRPr="0025408D" w14:paraId="5B8E19AB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4C1BD4F7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4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2C5DBC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ATGGAAGGGCAAAGGAG</w:t>
            </w:r>
          </w:p>
        </w:tc>
      </w:tr>
      <w:tr w:rsidR="00973A1D" w:rsidRPr="0025408D" w14:paraId="0E826D8F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57B98EC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4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21A693D7" w14:textId="77777777" w:rsidR="00973A1D" w:rsidRPr="0025408D" w:rsidRDefault="00973A1D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AGGCAACACTTGATACTGAATGG</w:t>
            </w:r>
          </w:p>
        </w:tc>
      </w:tr>
      <w:tr w:rsidR="00973A1D" w:rsidRPr="0025408D" w14:paraId="1F5D0982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CB1C13E" w14:textId="6890A458" w:rsidR="00973A1D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Pelle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0A4F4D81" w14:textId="078698B4" w:rsidR="00973A1D" w:rsidRPr="0025408D" w:rsidRDefault="004237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7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ACAAGTGCCACAGATGCA</w:t>
            </w:r>
          </w:p>
        </w:tc>
      </w:tr>
      <w:tr w:rsidR="00973A1D" w:rsidRPr="0025408D" w14:paraId="323D6067" w14:textId="77777777" w:rsidTr="006147B6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4F428A2E" w14:textId="5FD95AFB" w:rsidR="00973A1D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</w:rPr>
              <w:t>Pelle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46BBEB44" w14:textId="43C2E81D" w:rsidR="00973A1D" w:rsidRPr="0025408D" w:rsidRDefault="004237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7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GCTGATCCGCGAATTCCCA</w:t>
            </w:r>
          </w:p>
        </w:tc>
      </w:tr>
      <w:tr w:rsidR="00EB1DAF" w:rsidRPr="0025408D" w14:paraId="3B07AAA7" w14:textId="77777777" w:rsidTr="006147B6">
        <w:tc>
          <w:tcPr>
            <w:tcW w:w="8109" w:type="dxa"/>
            <w:gridSpan w:val="2"/>
            <w:shd w:val="clear" w:color="auto" w:fill="FFFFFF"/>
          </w:tcPr>
          <w:p w14:paraId="071E935A" w14:textId="74602DC7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lastRenderedPageBreak/>
              <w:t>Absolute quantitative PCR</w:t>
            </w:r>
          </w:p>
        </w:tc>
      </w:tr>
      <w:tr w:rsidR="00EB1DAF" w:rsidRPr="0025408D" w14:paraId="6E33042D" w14:textId="77777777" w:rsidTr="006147B6">
        <w:tc>
          <w:tcPr>
            <w:tcW w:w="2700" w:type="dxa"/>
            <w:shd w:val="clear" w:color="auto" w:fill="FFFFFF"/>
          </w:tcPr>
          <w:p w14:paraId="302AA308" w14:textId="769FDD9E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fr-FR"/>
              </w:rPr>
              <w:t>WSSV32678-F</w:t>
            </w:r>
          </w:p>
        </w:tc>
        <w:tc>
          <w:tcPr>
            <w:tcW w:w="5409" w:type="dxa"/>
            <w:shd w:val="clear" w:color="auto" w:fill="FFFFFF"/>
          </w:tcPr>
          <w:p w14:paraId="6EBD45FE" w14:textId="6E05FAB8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TTCTGTATGTAATGCGTGTAGGT</w:t>
            </w:r>
          </w:p>
        </w:tc>
      </w:tr>
      <w:tr w:rsidR="00EB1DAF" w:rsidRPr="0025408D" w14:paraId="35569393" w14:textId="77777777" w:rsidTr="006147B6">
        <w:tc>
          <w:tcPr>
            <w:tcW w:w="2700" w:type="dxa"/>
            <w:shd w:val="clear" w:color="auto" w:fill="FFFFFF"/>
          </w:tcPr>
          <w:p w14:paraId="3634298F" w14:textId="76705CA7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fr-FR"/>
              </w:rPr>
              <w:t>WSSV32678-R</w:t>
            </w:r>
          </w:p>
        </w:tc>
        <w:tc>
          <w:tcPr>
            <w:tcW w:w="5409" w:type="dxa"/>
          </w:tcPr>
          <w:p w14:paraId="0A2B2C7E" w14:textId="4F9F5D97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CTCCATGGCCTTCA</w:t>
            </w:r>
          </w:p>
        </w:tc>
      </w:tr>
      <w:tr w:rsidR="00EB1DAF" w:rsidRPr="0025408D" w14:paraId="2055C823" w14:textId="77777777" w:rsidTr="006147B6">
        <w:tc>
          <w:tcPr>
            <w:tcW w:w="2700" w:type="dxa"/>
            <w:shd w:val="clear" w:color="auto" w:fill="FFFFFF"/>
          </w:tcPr>
          <w:p w14:paraId="556831E9" w14:textId="2FD64B7D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qMan probe-WSSV32706</w:t>
            </w:r>
          </w:p>
        </w:tc>
        <w:tc>
          <w:tcPr>
            <w:tcW w:w="5409" w:type="dxa"/>
          </w:tcPr>
          <w:p w14:paraId="194FAABD" w14:textId="4B1AC7E3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TACCCAGGCCCAGTGTCATACGTT</w:t>
            </w:r>
          </w:p>
        </w:tc>
      </w:tr>
      <w:tr w:rsidR="004237F0" w:rsidRPr="0025408D" w14:paraId="150E7C49" w14:textId="77777777" w:rsidTr="00747D1B">
        <w:tc>
          <w:tcPr>
            <w:tcW w:w="8109" w:type="dxa"/>
            <w:gridSpan w:val="2"/>
            <w:shd w:val="clear" w:color="auto" w:fill="FFFFFF"/>
          </w:tcPr>
          <w:p w14:paraId="0F0D875C" w14:textId="4383919C" w:rsidR="004237F0" w:rsidRPr="0025408D" w:rsidRDefault="004237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RNAi</w:t>
            </w:r>
          </w:p>
        </w:tc>
      </w:tr>
      <w:tr w:rsidR="00EB1DAF" w:rsidRPr="0025408D" w14:paraId="64FF03A9" w14:textId="77777777" w:rsidTr="006147B6">
        <w:tc>
          <w:tcPr>
            <w:tcW w:w="2700" w:type="dxa"/>
            <w:shd w:val="clear" w:color="auto" w:fill="FFFFFF"/>
          </w:tcPr>
          <w:p w14:paraId="67C2C845" w14:textId="24F6332B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689F168" w14:textId="1415AF66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TGAGCAAGGGCGAGGAG</w:t>
            </w:r>
          </w:p>
        </w:tc>
      </w:tr>
      <w:tr w:rsidR="00EB1DAF" w:rsidRPr="0025408D" w14:paraId="6596D5C4" w14:textId="77777777" w:rsidTr="006147B6">
        <w:tc>
          <w:tcPr>
            <w:tcW w:w="2700" w:type="dxa"/>
            <w:shd w:val="clear" w:color="auto" w:fill="FFFFFF"/>
          </w:tcPr>
          <w:p w14:paraId="263C6547" w14:textId="1EF68711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6062A6F" w14:textId="72A854B0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TTGTACAGCTCGTCCATGCC</w:t>
            </w:r>
          </w:p>
        </w:tc>
      </w:tr>
      <w:tr w:rsidR="00EB1DAF" w:rsidRPr="0025408D" w14:paraId="36C14613" w14:textId="77777777" w:rsidTr="006147B6">
        <w:tc>
          <w:tcPr>
            <w:tcW w:w="2700" w:type="dxa"/>
            <w:shd w:val="clear" w:color="auto" w:fill="FFFFFF"/>
          </w:tcPr>
          <w:p w14:paraId="66939A57" w14:textId="3EC5E903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794E927" w14:textId="4988E258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GTGAGCAAGGGCGAGGAG</w:t>
            </w:r>
          </w:p>
        </w:tc>
      </w:tr>
      <w:tr w:rsidR="00EB1DAF" w:rsidRPr="0025408D" w14:paraId="5934B0D0" w14:textId="77777777" w:rsidTr="006147B6">
        <w:tc>
          <w:tcPr>
            <w:tcW w:w="2700" w:type="dxa"/>
            <w:shd w:val="clear" w:color="auto" w:fill="FFFFFF"/>
          </w:tcPr>
          <w:p w14:paraId="2FAA16A1" w14:textId="23602409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B32DC28" w14:textId="3A532D7C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TTACTTGTACAGCTCGTCCATGCC</w:t>
            </w:r>
          </w:p>
        </w:tc>
      </w:tr>
      <w:tr w:rsidR="00EB1DAF" w:rsidRPr="0025408D" w14:paraId="3F1E8489" w14:textId="77777777" w:rsidTr="006147B6">
        <w:tc>
          <w:tcPr>
            <w:tcW w:w="2700" w:type="dxa"/>
            <w:shd w:val="clear" w:color="auto" w:fill="FFFFFF"/>
          </w:tcPr>
          <w:p w14:paraId="557003F0" w14:textId="2404BB13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553E900" w14:textId="4C6478E1" w:rsidR="00EB1DAF" w:rsidRPr="0025408D" w:rsidRDefault="00DC19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19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CTCCTCAATTTTGCGCTG</w:t>
            </w:r>
          </w:p>
        </w:tc>
      </w:tr>
      <w:tr w:rsidR="00EB1DAF" w:rsidRPr="0025408D" w14:paraId="7EBA7D35" w14:textId="77777777" w:rsidTr="006147B6">
        <w:tc>
          <w:tcPr>
            <w:tcW w:w="2700" w:type="dxa"/>
            <w:shd w:val="clear" w:color="auto" w:fill="FFFFFF"/>
          </w:tcPr>
          <w:p w14:paraId="10CF45F4" w14:textId="64899740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ABB4E5F" w14:textId="13595E74" w:rsidR="00EB1DAF" w:rsidRPr="0025408D" w:rsidRDefault="00DC19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19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GCCTCTTCTTACTGGCAC</w:t>
            </w:r>
          </w:p>
        </w:tc>
      </w:tr>
      <w:tr w:rsidR="00EB1DAF" w:rsidRPr="0025408D" w14:paraId="60BB06D9" w14:textId="77777777" w:rsidTr="006147B6">
        <w:tc>
          <w:tcPr>
            <w:tcW w:w="2700" w:type="dxa"/>
            <w:shd w:val="clear" w:color="auto" w:fill="FFFFFF"/>
          </w:tcPr>
          <w:p w14:paraId="53624D45" w14:textId="0D7C59CE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D3B2302" w14:textId="35265ADC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</w:t>
            </w:r>
            <w:r w:rsidR="00DC19F0" w:rsidRPr="00DC19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CTCCTCAATTTTGCGCTG</w:t>
            </w:r>
          </w:p>
        </w:tc>
      </w:tr>
      <w:tr w:rsidR="00EB1DAF" w:rsidRPr="0025408D" w14:paraId="173D4AF1" w14:textId="77777777" w:rsidTr="006147B6">
        <w:tc>
          <w:tcPr>
            <w:tcW w:w="2700" w:type="dxa"/>
            <w:shd w:val="clear" w:color="auto" w:fill="FFFFFF"/>
          </w:tcPr>
          <w:p w14:paraId="0202AE3E" w14:textId="3D17F7ED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BE33A38" w14:textId="60C3BDCA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</w:t>
            </w:r>
            <w:r w:rsidR="00DC19F0" w:rsidRPr="00DC19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GCCTCTTCTTACTGGCAC</w:t>
            </w:r>
          </w:p>
        </w:tc>
      </w:tr>
      <w:tr w:rsidR="00EB1DAF" w:rsidRPr="0025408D" w14:paraId="535492C2" w14:textId="77777777" w:rsidTr="006147B6">
        <w:tc>
          <w:tcPr>
            <w:tcW w:w="2700" w:type="dxa"/>
            <w:shd w:val="clear" w:color="auto" w:fill="FFFFFF"/>
          </w:tcPr>
          <w:p w14:paraId="2570CCCE" w14:textId="18C5A301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lle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36DB8B9" w14:textId="04305D25" w:rsidR="00EB1DAF" w:rsidRPr="0025408D" w:rsidRDefault="004237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7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TCGTGGAGTGATTTGGATG</w:t>
            </w:r>
          </w:p>
        </w:tc>
      </w:tr>
      <w:tr w:rsidR="00EB1DAF" w:rsidRPr="0025408D" w14:paraId="779D2830" w14:textId="77777777" w:rsidTr="006147B6">
        <w:tc>
          <w:tcPr>
            <w:tcW w:w="2700" w:type="dxa"/>
            <w:shd w:val="clear" w:color="auto" w:fill="FFFFFF"/>
          </w:tcPr>
          <w:p w14:paraId="6E8EF890" w14:textId="710B1E2C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lle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DE28F37" w14:textId="13D6204B" w:rsidR="00EB1DAF" w:rsidRPr="0025408D" w:rsidRDefault="004237F0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7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TACCATTGCTTGCTTACGC</w:t>
            </w:r>
          </w:p>
        </w:tc>
      </w:tr>
      <w:tr w:rsidR="00EB1DAF" w:rsidRPr="0025408D" w14:paraId="1AEC9AF3" w14:textId="77777777" w:rsidTr="006147B6">
        <w:tc>
          <w:tcPr>
            <w:tcW w:w="2700" w:type="dxa"/>
            <w:shd w:val="clear" w:color="auto" w:fill="FFFFFF"/>
          </w:tcPr>
          <w:p w14:paraId="631BB957" w14:textId="529182C2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lle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9A21AD8" w14:textId="65C8A9CE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</w:t>
            </w:r>
            <w:r w:rsidR="004237F0" w:rsidRPr="004237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TCGTGGAGTGATTTGGATG</w:t>
            </w:r>
          </w:p>
        </w:tc>
      </w:tr>
      <w:tr w:rsidR="00EB1DAF" w:rsidRPr="0025408D" w14:paraId="30DB0D94" w14:textId="77777777" w:rsidTr="006147B6">
        <w:tc>
          <w:tcPr>
            <w:tcW w:w="2700" w:type="dxa"/>
            <w:shd w:val="clear" w:color="auto" w:fill="FFFFFF"/>
          </w:tcPr>
          <w:p w14:paraId="020124E3" w14:textId="70D14BE4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lle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0F0CC52" w14:textId="37BD5B3C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</w:t>
            </w:r>
            <w:r w:rsidR="004237F0" w:rsidRPr="004237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TACCATTGCTTGCTTACGC</w:t>
            </w:r>
          </w:p>
        </w:tc>
      </w:tr>
      <w:tr w:rsidR="006147B6" w:rsidRPr="0025408D" w14:paraId="2C8FCA07" w14:textId="77777777" w:rsidTr="008C099C">
        <w:tc>
          <w:tcPr>
            <w:tcW w:w="8109" w:type="dxa"/>
            <w:gridSpan w:val="2"/>
            <w:shd w:val="clear" w:color="auto" w:fill="FFFFFF"/>
          </w:tcPr>
          <w:p w14:paraId="71C84F1C" w14:textId="4C02FD94" w:rsidR="006147B6" w:rsidRPr="0025408D" w:rsidRDefault="006147B6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03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lasmid construction</w:t>
            </w:r>
          </w:p>
        </w:tc>
      </w:tr>
      <w:tr w:rsidR="00EB1DAF" w:rsidRPr="0025408D" w14:paraId="570E303F" w14:textId="77777777" w:rsidTr="006147B6">
        <w:tc>
          <w:tcPr>
            <w:tcW w:w="2700" w:type="dxa"/>
            <w:shd w:val="clear" w:color="auto" w:fill="FFFFFF"/>
          </w:tcPr>
          <w:p w14:paraId="234634E7" w14:textId="5BB9D89B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57684AE6" w14:textId="47ACAD7B" w:rsidR="00EB1DAF" w:rsidRPr="0025408D" w:rsidRDefault="006147B6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7B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TCCTCCACCACCTCCCCCTC</w:t>
            </w:r>
          </w:p>
        </w:tc>
      </w:tr>
      <w:tr w:rsidR="00EB1DAF" w:rsidRPr="0025408D" w14:paraId="2F54FC0F" w14:textId="77777777" w:rsidTr="006147B6">
        <w:tc>
          <w:tcPr>
            <w:tcW w:w="2700" w:type="dxa"/>
            <w:shd w:val="clear" w:color="auto" w:fill="FFFFFF"/>
          </w:tcPr>
          <w:p w14:paraId="565DC0CB" w14:textId="03B78E40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HA-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65BA18C4" w14:textId="3BE0D088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TCGTCCATGTCGTTGCGCACGC</w:t>
            </w:r>
          </w:p>
        </w:tc>
      </w:tr>
      <w:tr w:rsidR="006147B6" w:rsidRPr="0025408D" w14:paraId="1F4AE93F" w14:textId="77777777" w:rsidTr="006147B6">
        <w:tc>
          <w:tcPr>
            <w:tcW w:w="2700" w:type="dxa"/>
            <w:shd w:val="clear" w:color="auto" w:fill="FFFFFF"/>
          </w:tcPr>
          <w:p w14:paraId="32959890" w14:textId="3E3E4695" w:rsidR="006147B6" w:rsidRDefault="006147B6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1-124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F</w:t>
            </w:r>
          </w:p>
        </w:tc>
        <w:tc>
          <w:tcPr>
            <w:tcW w:w="5409" w:type="dxa"/>
            <w:shd w:val="clear" w:color="auto" w:fill="FFFFFF"/>
          </w:tcPr>
          <w:p w14:paraId="300A8988" w14:textId="1AA3C82D" w:rsidR="006147B6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TCCTCCACCACCTCCCC</w:t>
            </w:r>
          </w:p>
        </w:tc>
      </w:tr>
      <w:tr w:rsidR="00EB1DAF" w:rsidRPr="0025408D" w14:paraId="43359B6F" w14:textId="77777777" w:rsidTr="006147B6">
        <w:tc>
          <w:tcPr>
            <w:tcW w:w="2700" w:type="dxa"/>
            <w:shd w:val="clear" w:color="auto" w:fill="FFFFFF"/>
          </w:tcPr>
          <w:p w14:paraId="3409969F" w14:textId="38A47C27" w:rsidR="00EB1DAF" w:rsidRPr="0025408D" w:rsidRDefault="00EB1DAF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1-124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6EE430EB" w14:textId="1D904EEA" w:rsidR="00EB1DAF" w:rsidRPr="0025408D" w:rsidRDefault="00F6011E" w:rsidP="003367B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F6011E">
              <w:rPr>
                <w:rStyle w:val="a7"/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none"/>
              </w:rPr>
              <w:t>CACGGGGATGGAGGAGGAG</w:t>
            </w:r>
          </w:p>
        </w:tc>
      </w:tr>
      <w:tr w:rsidR="00EB1DAF" w:rsidRPr="0025408D" w14:paraId="6B490283" w14:textId="77777777" w:rsidTr="006147B6">
        <w:tc>
          <w:tcPr>
            <w:tcW w:w="2700" w:type="dxa"/>
            <w:shd w:val="clear" w:color="auto" w:fill="FFFFFF"/>
          </w:tcPr>
          <w:p w14:paraId="7A98D919" w14:textId="614E5BB1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125-248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F</w:t>
            </w:r>
          </w:p>
        </w:tc>
        <w:tc>
          <w:tcPr>
            <w:tcW w:w="5409" w:type="dxa"/>
            <w:shd w:val="clear" w:color="auto" w:fill="FFFFFF"/>
          </w:tcPr>
          <w:p w14:paraId="54CD83E0" w14:textId="4C70592B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CATCTCCGAGGCCGAGC</w:t>
            </w:r>
          </w:p>
        </w:tc>
      </w:tr>
      <w:tr w:rsidR="00EB1DAF" w:rsidRPr="0025408D" w14:paraId="6CE13F4D" w14:textId="77777777" w:rsidTr="006147B6">
        <w:tc>
          <w:tcPr>
            <w:tcW w:w="2700" w:type="dxa"/>
            <w:shd w:val="clear" w:color="auto" w:fill="FFFFFF"/>
          </w:tcPr>
          <w:p w14:paraId="6AF24922" w14:textId="2D63C959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125-248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6BEC8CC5" w14:textId="7F5EEBAD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GGGCCATGCACACGTTC</w:t>
            </w:r>
          </w:p>
        </w:tc>
      </w:tr>
      <w:tr w:rsidR="006147B6" w:rsidRPr="0025408D" w14:paraId="6A8B577B" w14:textId="77777777" w:rsidTr="006147B6">
        <w:tc>
          <w:tcPr>
            <w:tcW w:w="2700" w:type="dxa"/>
            <w:shd w:val="clear" w:color="auto" w:fill="FFFFFF"/>
          </w:tcPr>
          <w:p w14:paraId="537838DF" w14:textId="197B020E" w:rsidR="006147B6" w:rsidRDefault="006147B6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249-372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F</w:t>
            </w:r>
          </w:p>
        </w:tc>
        <w:tc>
          <w:tcPr>
            <w:tcW w:w="5409" w:type="dxa"/>
            <w:shd w:val="clear" w:color="auto" w:fill="FFFFFF"/>
          </w:tcPr>
          <w:p w14:paraId="462A9462" w14:textId="71B89D87" w:rsidR="006147B6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CGGCAAGCGCGGC</w:t>
            </w:r>
          </w:p>
        </w:tc>
      </w:tr>
      <w:tr w:rsidR="00EB1DAF" w:rsidRPr="0025408D" w14:paraId="18E312FF" w14:textId="77777777" w:rsidTr="006147B6">
        <w:trPr>
          <w:trHeight w:val="288"/>
        </w:trPr>
        <w:tc>
          <w:tcPr>
            <w:tcW w:w="2700" w:type="dxa"/>
            <w:shd w:val="clear" w:color="auto" w:fill="FFFFFF"/>
          </w:tcPr>
          <w:p w14:paraId="5D7E38EF" w14:textId="3D1BED30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249-372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4E5B1FE2" w14:textId="40AE8C22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TGGAGGTGCCCATGTTGG</w:t>
            </w:r>
          </w:p>
        </w:tc>
      </w:tr>
      <w:tr w:rsidR="00EB1DAF" w:rsidRPr="0025408D" w14:paraId="69FBFB65" w14:textId="77777777" w:rsidTr="006147B6">
        <w:trPr>
          <w:trHeight w:val="288"/>
        </w:trPr>
        <w:tc>
          <w:tcPr>
            <w:tcW w:w="2700" w:type="dxa"/>
            <w:shd w:val="clear" w:color="auto" w:fill="FFFFFF"/>
          </w:tcPr>
          <w:p w14:paraId="5A5C77B5" w14:textId="6E6E8533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373-496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F</w:t>
            </w:r>
          </w:p>
        </w:tc>
        <w:tc>
          <w:tcPr>
            <w:tcW w:w="5409" w:type="dxa"/>
            <w:shd w:val="clear" w:color="auto" w:fill="FFFFFF"/>
          </w:tcPr>
          <w:p w14:paraId="28694800" w14:textId="4CE5E48D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ACGTGCAGGAGTTCCAGAC</w:t>
            </w:r>
          </w:p>
        </w:tc>
      </w:tr>
      <w:tr w:rsidR="00EB1DAF" w:rsidRPr="0025408D" w14:paraId="461B4B5D" w14:textId="77777777" w:rsidTr="006147B6">
        <w:trPr>
          <w:trHeight w:val="288"/>
        </w:trPr>
        <w:tc>
          <w:tcPr>
            <w:tcW w:w="2700" w:type="dxa"/>
            <w:shd w:val="clear" w:color="auto" w:fill="FFFFFF"/>
          </w:tcPr>
          <w:p w14:paraId="02E831E7" w14:textId="572E8DCB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373-496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20CF2716" w14:textId="1E35FF22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AGTTGGGGATGGAGGGG</w:t>
            </w:r>
          </w:p>
        </w:tc>
      </w:tr>
      <w:tr w:rsidR="00EB1DAF" w:rsidRPr="0025408D" w14:paraId="75195564" w14:textId="77777777" w:rsidTr="006147B6">
        <w:trPr>
          <w:trHeight w:val="288"/>
        </w:trPr>
        <w:tc>
          <w:tcPr>
            <w:tcW w:w="2700" w:type="dxa"/>
            <w:shd w:val="clear" w:color="auto" w:fill="FFFFFF"/>
          </w:tcPr>
          <w:p w14:paraId="20270D7F" w14:textId="5084ED6F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497-624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F</w:t>
            </w:r>
          </w:p>
        </w:tc>
        <w:tc>
          <w:tcPr>
            <w:tcW w:w="5409" w:type="dxa"/>
            <w:shd w:val="clear" w:color="auto" w:fill="FFFFFF"/>
          </w:tcPr>
          <w:p w14:paraId="153D8B65" w14:textId="562FB7CF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CAACTACGAGGAGGACAAGGTG</w:t>
            </w:r>
          </w:p>
        </w:tc>
      </w:tr>
      <w:tr w:rsidR="00EB1DAF" w:rsidRPr="0025408D" w14:paraId="2A8E4DEC" w14:textId="77777777" w:rsidTr="006147B6">
        <w:trPr>
          <w:trHeight w:val="261"/>
        </w:trPr>
        <w:tc>
          <w:tcPr>
            <w:tcW w:w="2700" w:type="dxa"/>
            <w:shd w:val="clear" w:color="auto" w:fill="FFFFFF"/>
          </w:tcPr>
          <w:p w14:paraId="67EDC3E7" w14:textId="105A6B9D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sv100-(497-624 aa)-HA</w:t>
            </w:r>
            <w:r w:rsidRPr="002540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27816862" w14:textId="635297A6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TCGTCCATGTCGTTGCGC</w:t>
            </w:r>
          </w:p>
        </w:tc>
      </w:tr>
      <w:tr w:rsidR="00EB1DAF" w:rsidRPr="0025408D" w14:paraId="2BB56147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305013CD" w14:textId="48B6BC29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F</w:t>
            </w:r>
          </w:p>
        </w:tc>
        <w:tc>
          <w:tcPr>
            <w:tcW w:w="5409" w:type="dxa"/>
            <w:shd w:val="clear" w:color="auto" w:fill="FFFFFF"/>
          </w:tcPr>
          <w:p w14:paraId="0B147ABD" w14:textId="1638E296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TTTGTTGCCCAGCGTACTTC</w:t>
            </w:r>
          </w:p>
        </w:tc>
      </w:tr>
      <w:tr w:rsidR="00EB1DAF" w:rsidRPr="0025408D" w14:paraId="38CA8506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6861B89B" w14:textId="0919C82D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R</w:t>
            </w:r>
          </w:p>
        </w:tc>
        <w:tc>
          <w:tcPr>
            <w:tcW w:w="5409" w:type="dxa"/>
            <w:shd w:val="clear" w:color="auto" w:fill="FFFFFF"/>
          </w:tcPr>
          <w:p w14:paraId="07F40E05" w14:textId="72B030DB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TATCAGAAAATATCCAAAACTT</w:t>
            </w:r>
          </w:p>
        </w:tc>
      </w:tr>
      <w:tr w:rsidR="00EB1DAF" w:rsidRPr="0025408D" w14:paraId="1E37A682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4C5DFB4A" w14:textId="43AAC214" w:rsidR="00EB1DAF" w:rsidRPr="0025408D" w:rsidRDefault="00EB1DAF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S1-F</w:t>
            </w:r>
          </w:p>
        </w:tc>
        <w:tc>
          <w:tcPr>
            <w:tcW w:w="5409" w:type="dxa"/>
            <w:shd w:val="clear" w:color="auto" w:fill="FFFFFF"/>
          </w:tcPr>
          <w:p w14:paraId="4C7E23FE" w14:textId="2E303939" w:rsidR="00EB1DAF" w:rsidRPr="0025408D" w:rsidRDefault="00F6011E" w:rsidP="003367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TTTGTTGCCCAGCGTACTTC</w:t>
            </w:r>
          </w:p>
        </w:tc>
      </w:tr>
      <w:tr w:rsidR="00EB1DAF" w:rsidRPr="0025408D" w14:paraId="777F97C3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57FB9DE5" w14:textId="21EB9CAE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S1-R</w:t>
            </w:r>
          </w:p>
        </w:tc>
        <w:tc>
          <w:tcPr>
            <w:tcW w:w="5409" w:type="dxa"/>
            <w:shd w:val="clear" w:color="auto" w:fill="FFFFFF"/>
          </w:tcPr>
          <w:p w14:paraId="6AE53DC5" w14:textId="1E3BC167" w:rsidR="00EB1DAF" w:rsidRPr="0025408D" w:rsidRDefault="00F6011E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AGGCTTTACGTTTGCTCTCCA</w:t>
            </w:r>
          </w:p>
        </w:tc>
      </w:tr>
      <w:tr w:rsidR="00EB1DAF" w:rsidRPr="0025408D" w14:paraId="40133F25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74EE14F0" w14:textId="361A69F3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S2-F</w:t>
            </w:r>
          </w:p>
        </w:tc>
        <w:tc>
          <w:tcPr>
            <w:tcW w:w="5409" w:type="dxa"/>
            <w:shd w:val="clear" w:color="auto" w:fill="FFFFFF"/>
          </w:tcPr>
          <w:p w14:paraId="6CA63A30" w14:textId="732FA337" w:rsidR="00EB1DAF" w:rsidRPr="0025408D" w:rsidRDefault="00F6011E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GTACGTATTATAGAACAGC</w:t>
            </w:r>
          </w:p>
        </w:tc>
      </w:tr>
      <w:tr w:rsidR="00EB1DAF" w:rsidRPr="0025408D" w14:paraId="3BF54B87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3D6A4416" w14:textId="1BCF46E7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S2-R</w:t>
            </w:r>
          </w:p>
        </w:tc>
        <w:tc>
          <w:tcPr>
            <w:tcW w:w="5409" w:type="dxa"/>
            <w:shd w:val="clear" w:color="auto" w:fill="FFFFFF"/>
          </w:tcPr>
          <w:p w14:paraId="30C2CB12" w14:textId="1B862882" w:rsidR="00EB1DAF" w:rsidRPr="0025408D" w:rsidRDefault="00F6011E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TTGTCATAAATTGGATCTGAA</w:t>
            </w:r>
          </w:p>
        </w:tc>
      </w:tr>
      <w:tr w:rsidR="00EB1DAF" w:rsidRPr="0025408D" w14:paraId="58671CE6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4C5F59A7" w14:textId="6A1376E4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rsal-GFP-S3-F</w:t>
            </w:r>
          </w:p>
        </w:tc>
        <w:tc>
          <w:tcPr>
            <w:tcW w:w="5409" w:type="dxa"/>
            <w:shd w:val="clear" w:color="auto" w:fill="FFFFFF"/>
          </w:tcPr>
          <w:p w14:paraId="00FF2CD2" w14:textId="76E61B68" w:rsidR="00EB1DAF" w:rsidRPr="0025408D" w:rsidRDefault="00F6011E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GAAGGCCACATCAGATCTGA</w:t>
            </w:r>
          </w:p>
        </w:tc>
      </w:tr>
      <w:tr w:rsidR="006147B6" w:rsidRPr="0025408D" w14:paraId="1D4D5C62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7A374D2D" w14:textId="1DBA9E33" w:rsidR="006147B6" w:rsidRDefault="006147B6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Dorsal-GFP-S3-R</w:t>
            </w:r>
          </w:p>
        </w:tc>
        <w:tc>
          <w:tcPr>
            <w:tcW w:w="5409" w:type="dxa"/>
            <w:shd w:val="clear" w:color="auto" w:fill="FFFFFF"/>
          </w:tcPr>
          <w:p w14:paraId="3698C1BE" w14:textId="56C4F8E5" w:rsidR="006147B6" w:rsidRPr="0025408D" w:rsidRDefault="00F6011E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01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ACATATCAGAAAATATCCAAA</w:t>
            </w:r>
          </w:p>
        </w:tc>
      </w:tr>
      <w:tr w:rsidR="00EB1DAF" w:rsidRPr="008F1C36" w14:paraId="36690B72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2F06EE7B" w14:textId="5681A805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D-GFP-F</w:t>
            </w:r>
          </w:p>
        </w:tc>
        <w:tc>
          <w:tcPr>
            <w:tcW w:w="5409" w:type="dxa"/>
            <w:shd w:val="clear" w:color="auto" w:fill="FFFFFF"/>
          </w:tcPr>
          <w:p w14:paraId="37F7BF0C" w14:textId="6A64AE55" w:rsidR="00EB1DAF" w:rsidRPr="0025408D" w:rsidRDefault="00F9744B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F974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r-FR"/>
              </w:rPr>
              <w:t>ATGGATAATATTAAGACAGATTC</w:t>
            </w:r>
          </w:p>
        </w:tc>
      </w:tr>
      <w:tr w:rsidR="00EB1DAF" w:rsidRPr="00BB03E0" w14:paraId="5164A7C1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76E8F751" w14:textId="6FA48715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D-GFP-R</w:t>
            </w:r>
          </w:p>
        </w:tc>
        <w:tc>
          <w:tcPr>
            <w:tcW w:w="5409" w:type="dxa"/>
            <w:shd w:val="clear" w:color="auto" w:fill="FFFFFF"/>
          </w:tcPr>
          <w:p w14:paraId="6264D5A3" w14:textId="689C9470" w:rsidR="00EB1DAF" w:rsidRPr="0025408D" w:rsidRDefault="00F9744B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F974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r-FR"/>
              </w:rPr>
              <w:t>TCAAGGTGTAAGCTTCTTCAGCA</w:t>
            </w:r>
          </w:p>
        </w:tc>
      </w:tr>
      <w:tr w:rsidR="00EB1DAF" w:rsidRPr="008F1C36" w14:paraId="2EC83310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1D847347" w14:textId="2B2B121D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D-GFP-N-F</w:t>
            </w:r>
          </w:p>
        </w:tc>
        <w:tc>
          <w:tcPr>
            <w:tcW w:w="5409" w:type="dxa"/>
            <w:shd w:val="clear" w:color="auto" w:fill="FFFFFF"/>
          </w:tcPr>
          <w:p w14:paraId="7D472E4D" w14:textId="14738978" w:rsidR="00EB1DAF" w:rsidRPr="0025408D" w:rsidRDefault="00F9744B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F974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r-FR"/>
              </w:rPr>
              <w:t>ATGGATAATATTAAGACAGATTC</w:t>
            </w:r>
          </w:p>
        </w:tc>
      </w:tr>
      <w:tr w:rsidR="00EB1DAF" w:rsidRPr="0025408D" w14:paraId="7225D0FE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515BC6A7" w14:textId="1C4367AA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D-GFP-N-R</w:t>
            </w:r>
          </w:p>
        </w:tc>
        <w:tc>
          <w:tcPr>
            <w:tcW w:w="5409" w:type="dxa"/>
            <w:shd w:val="clear" w:color="auto" w:fill="FFFFFF"/>
          </w:tcPr>
          <w:p w14:paraId="48E0C657" w14:textId="1C40456B" w:rsidR="00EB1DAF" w:rsidRPr="0025408D" w:rsidRDefault="00F9744B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F974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r-FR"/>
              </w:rPr>
              <w:t>TCGTTCCTCGATCTCGCGACTG</w:t>
            </w:r>
          </w:p>
        </w:tc>
      </w:tr>
      <w:tr w:rsidR="00EB1DAF" w:rsidRPr="00BB03E0" w14:paraId="01B7819D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2FCF94DD" w14:textId="6F00AE52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D-GFP-C-F</w:t>
            </w:r>
          </w:p>
        </w:tc>
        <w:tc>
          <w:tcPr>
            <w:tcW w:w="5409" w:type="dxa"/>
            <w:shd w:val="clear" w:color="auto" w:fill="FFFFFF"/>
          </w:tcPr>
          <w:p w14:paraId="498EAE0A" w14:textId="13E6F991" w:rsidR="00EB1DAF" w:rsidRPr="00F9744B" w:rsidRDefault="00F9744B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F974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r-FR"/>
              </w:rPr>
              <w:t>ATGGACAAGGTCGAGGTCAGC</w:t>
            </w:r>
          </w:p>
        </w:tc>
      </w:tr>
      <w:tr w:rsidR="00EB1DAF" w:rsidRPr="00BB03E0" w14:paraId="516EB287" w14:textId="77777777" w:rsidTr="006147B6">
        <w:trPr>
          <w:trHeight w:val="289"/>
        </w:trPr>
        <w:tc>
          <w:tcPr>
            <w:tcW w:w="2700" w:type="dxa"/>
            <w:shd w:val="clear" w:color="auto" w:fill="FFFFFF"/>
          </w:tcPr>
          <w:p w14:paraId="77F41E8D" w14:textId="2C627A07" w:rsidR="00EB1DAF" w:rsidRPr="0025408D" w:rsidRDefault="00EB1DAF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D-GFP-C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B45021B" w14:textId="173ED980" w:rsidR="00EB1DAF" w:rsidRPr="0025408D" w:rsidRDefault="00F9744B" w:rsidP="001163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F974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r-FR"/>
              </w:rPr>
              <w:t>TCAAGGTGTAAGCTTCTTCAGCA</w:t>
            </w:r>
          </w:p>
        </w:tc>
      </w:tr>
      <w:bookmarkEnd w:id="0"/>
    </w:tbl>
    <w:p w14:paraId="69B1B551" w14:textId="77777777" w:rsidR="00973A1D" w:rsidRPr="00F9744B" w:rsidRDefault="00973A1D" w:rsidP="00973A1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</w:pPr>
    </w:p>
    <w:p w14:paraId="6185E048" w14:textId="77777777" w:rsidR="00973A1D" w:rsidRPr="00F9744B" w:rsidRDefault="00973A1D" w:rsidP="00973A1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</w:pPr>
    </w:p>
    <w:p w14:paraId="67FA0DA9" w14:textId="77777777" w:rsidR="00973A1D" w:rsidRPr="00F9744B" w:rsidRDefault="00973A1D" w:rsidP="00973A1D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color w:val="000000" w:themeColor="text1"/>
          <w:sz w:val="24"/>
          <w:lang w:val="fr-FR"/>
        </w:rPr>
      </w:pPr>
    </w:p>
    <w:p w14:paraId="16660A5C" w14:textId="77777777" w:rsidR="00A74619" w:rsidRPr="00F9744B" w:rsidRDefault="00A74619">
      <w:pPr>
        <w:rPr>
          <w:rFonts w:hint="eastAsia"/>
          <w:lang w:val="fr-FR"/>
        </w:rPr>
      </w:pPr>
    </w:p>
    <w:sectPr w:rsidR="00A74619" w:rsidRPr="00F97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FC15D" w14:textId="77777777" w:rsidR="00D72FD5" w:rsidRDefault="00D72FD5" w:rsidP="00973A1D">
      <w:pPr>
        <w:rPr>
          <w:rFonts w:hint="eastAsia"/>
        </w:rPr>
      </w:pPr>
      <w:r>
        <w:separator/>
      </w:r>
    </w:p>
  </w:endnote>
  <w:endnote w:type="continuationSeparator" w:id="0">
    <w:p w14:paraId="706D04C9" w14:textId="77777777" w:rsidR="00D72FD5" w:rsidRDefault="00D72FD5" w:rsidP="00973A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B4183" w14:textId="77777777" w:rsidR="00D72FD5" w:rsidRDefault="00D72FD5" w:rsidP="00973A1D">
      <w:pPr>
        <w:rPr>
          <w:rFonts w:hint="eastAsia"/>
        </w:rPr>
      </w:pPr>
      <w:r>
        <w:separator/>
      </w:r>
    </w:p>
  </w:footnote>
  <w:footnote w:type="continuationSeparator" w:id="0">
    <w:p w14:paraId="7FEFC879" w14:textId="77777777" w:rsidR="00D72FD5" w:rsidRDefault="00D72FD5" w:rsidP="00973A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619"/>
    <w:rsid w:val="00093C3E"/>
    <w:rsid w:val="001163D9"/>
    <w:rsid w:val="00126407"/>
    <w:rsid w:val="001B53EE"/>
    <w:rsid w:val="00211F17"/>
    <w:rsid w:val="0025408D"/>
    <w:rsid w:val="00290BEB"/>
    <w:rsid w:val="004237F0"/>
    <w:rsid w:val="006147B6"/>
    <w:rsid w:val="006C0368"/>
    <w:rsid w:val="007E5E4E"/>
    <w:rsid w:val="008F1C36"/>
    <w:rsid w:val="00973A1D"/>
    <w:rsid w:val="00A04C80"/>
    <w:rsid w:val="00A74619"/>
    <w:rsid w:val="00A824D3"/>
    <w:rsid w:val="00AC4647"/>
    <w:rsid w:val="00B15FA5"/>
    <w:rsid w:val="00BB03E0"/>
    <w:rsid w:val="00C938C3"/>
    <w:rsid w:val="00D72FD5"/>
    <w:rsid w:val="00DC19F0"/>
    <w:rsid w:val="00EB1DAF"/>
    <w:rsid w:val="00F31557"/>
    <w:rsid w:val="00F6011E"/>
    <w:rsid w:val="00F9744B"/>
    <w:rsid w:val="00FF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61812"/>
  <w15:chartTrackingRefBased/>
  <w15:docId w15:val="{62BD46BA-A5DA-4F65-BEBC-C7E07B58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A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A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73A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A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73A1D"/>
    <w:rPr>
      <w:sz w:val="18"/>
      <w:szCs w:val="18"/>
    </w:rPr>
  </w:style>
  <w:style w:type="character" w:styleId="a7">
    <w:name w:val="Hyperlink"/>
    <w:uiPriority w:val="99"/>
    <w:unhideWhenUsed/>
    <w:rsid w:val="00973A1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 肖</dc:creator>
  <cp:keywords/>
  <dc:description/>
  <cp:lastModifiedBy>邦 肖</cp:lastModifiedBy>
  <cp:revision>11</cp:revision>
  <dcterms:created xsi:type="dcterms:W3CDTF">2024-04-27T14:31:00Z</dcterms:created>
  <dcterms:modified xsi:type="dcterms:W3CDTF">2025-03-25T07:59:00Z</dcterms:modified>
</cp:coreProperties>
</file>